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16C4D" w14:textId="25ADCFAD" w:rsidR="00E553ED" w:rsidRPr="00F77F3E" w:rsidRDefault="00232F53" w:rsidP="00E553ED">
      <w:pPr>
        <w:spacing w:line="240" w:lineRule="auto"/>
        <w:jc w:val="left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1 Table</w:t>
      </w:r>
      <w:bookmarkStart w:id="0" w:name="_GoBack"/>
      <w:bookmarkEnd w:id="0"/>
      <w:r w:rsidR="00E553ED" w:rsidRPr="00F77F3E">
        <w:rPr>
          <w:rFonts w:ascii="Times New Roman" w:hAnsi="Times New Roman"/>
          <w:b/>
          <w:lang w:val="en-US"/>
        </w:rPr>
        <w:t>.</w:t>
      </w:r>
      <w:r w:rsidR="00E553ED" w:rsidRPr="00F77F3E">
        <w:rPr>
          <w:rFonts w:ascii="Times New Roman" w:hAnsi="Times New Roman"/>
          <w:lang w:val="en-US"/>
        </w:rPr>
        <w:t xml:space="preserve"> Diagnosis at discharge</w:t>
      </w:r>
      <w:r w:rsidR="00FA39AF">
        <w:rPr>
          <w:rFonts w:ascii="Times New Roman" w:hAnsi="Times New Roman"/>
          <w:lang w:val="en-US"/>
        </w:rPr>
        <w:t xml:space="preserve"> from</w:t>
      </w:r>
      <w:r w:rsidR="00FA39AF">
        <w:rPr>
          <w:rFonts w:ascii="Times New Roman" w:hAnsi="Times New Roman"/>
          <w:lang w:val="en-US"/>
        </w:rPr>
        <w:br/>
        <w:t>the emergency department</w:t>
      </w:r>
      <w:r w:rsidR="00E553ED" w:rsidRPr="00F77F3E">
        <w:rPr>
          <w:rFonts w:ascii="Times New Roman" w:hAnsi="Times New Roman"/>
          <w:lang w:val="en-US"/>
        </w:rPr>
        <w:t>.</w:t>
      </w:r>
    </w:p>
    <w:tbl>
      <w:tblPr>
        <w:tblpPr w:leftFromText="141" w:rightFromText="141" w:vertAnchor="text" w:horzAnchor="page" w:tblpX="1526" w:tblpY="142"/>
        <w:tblW w:w="1583" w:type="pct"/>
        <w:tblLayout w:type="fixed"/>
        <w:tblLook w:val="0000" w:firstRow="0" w:lastRow="0" w:firstColumn="0" w:lastColumn="0" w:noHBand="0" w:noVBand="0"/>
      </w:tblPr>
      <w:tblGrid>
        <w:gridCol w:w="3656"/>
        <w:gridCol w:w="847"/>
      </w:tblGrid>
      <w:tr w:rsidR="006771BC" w:rsidRPr="00232F53" w14:paraId="1EF29757" w14:textId="77777777" w:rsidTr="006771BC">
        <w:trPr>
          <w:trHeight w:val="306"/>
        </w:trPr>
        <w:tc>
          <w:tcPr>
            <w:tcW w:w="406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49FCF" w14:textId="77777777" w:rsidR="00E553ED" w:rsidRPr="00F77F3E" w:rsidRDefault="00E553ED" w:rsidP="009E5E8E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iagnosis at discharge</w:t>
            </w:r>
          </w:p>
        </w:tc>
        <w:tc>
          <w:tcPr>
            <w:tcW w:w="94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403C03D" w14:textId="77777777" w:rsidR="00E553ED" w:rsidRPr="00F77F3E" w:rsidRDefault="00E553ED" w:rsidP="009E5E8E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771BC" w:rsidRPr="00232F53" w14:paraId="098948FA" w14:textId="77777777" w:rsidTr="006771BC">
        <w:tc>
          <w:tcPr>
            <w:tcW w:w="4060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49A67" w14:textId="153DD059" w:rsidR="00E553ED" w:rsidRPr="00F77F3E" w:rsidRDefault="00BD1310" w:rsidP="009E5E8E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Unknown but no</w:t>
            </w:r>
            <w:r w:rsidR="00E553ED"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ute cardiac pathology</w:t>
            </w:r>
          </w:p>
        </w:tc>
        <w:tc>
          <w:tcPr>
            <w:tcW w:w="940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54C44B4A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7.8%</w:t>
            </w:r>
          </w:p>
        </w:tc>
      </w:tr>
      <w:tr w:rsidR="006771BC" w:rsidRPr="00232F53" w14:paraId="0C1446B3" w14:textId="77777777" w:rsidTr="006771BC">
        <w:tc>
          <w:tcPr>
            <w:tcW w:w="406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1524B" w14:textId="77777777" w:rsidR="00E553ED" w:rsidRPr="00F77F3E" w:rsidRDefault="00E553ED" w:rsidP="009E5E8E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stable angina pectoris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7D7EFF47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.7%</w:t>
            </w:r>
          </w:p>
        </w:tc>
      </w:tr>
      <w:tr w:rsidR="006771BC" w:rsidRPr="00232F53" w14:paraId="434BFFA9" w14:textId="77777777" w:rsidTr="006771BC">
        <w:tc>
          <w:tcPr>
            <w:tcW w:w="40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8F6E8" w14:textId="77777777" w:rsidR="00E553ED" w:rsidRPr="00F77F3E" w:rsidRDefault="00E553ED" w:rsidP="009E5E8E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Pericarditis</w:t>
            </w:r>
          </w:p>
        </w:tc>
        <w:tc>
          <w:tcPr>
            <w:tcW w:w="940" w:type="pct"/>
            <w:shd w:val="clear" w:color="auto" w:fill="auto"/>
          </w:tcPr>
          <w:p w14:paraId="0454C667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9%</w:t>
            </w:r>
          </w:p>
        </w:tc>
      </w:tr>
      <w:tr w:rsidR="006771BC" w:rsidRPr="00F77F3E" w14:paraId="5E6066FE" w14:textId="77777777" w:rsidTr="006771BC">
        <w:tc>
          <w:tcPr>
            <w:tcW w:w="406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BDC1B" w14:textId="77777777" w:rsidR="00E553ED" w:rsidRPr="00F77F3E" w:rsidRDefault="00E553ED" w:rsidP="009E5E8E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5757CD00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8%</w:t>
            </w:r>
          </w:p>
        </w:tc>
      </w:tr>
      <w:tr w:rsidR="006771BC" w:rsidRPr="00F77F3E" w14:paraId="412C1858" w14:textId="77777777" w:rsidTr="006771BC">
        <w:tc>
          <w:tcPr>
            <w:tcW w:w="406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C10FD" w14:textId="77777777" w:rsidR="00E553ED" w:rsidRPr="00F77F3E" w:rsidRDefault="00E553ED" w:rsidP="009E5E8E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40" w:type="pct"/>
            <w:shd w:val="clear" w:color="auto" w:fill="auto"/>
          </w:tcPr>
          <w:p w14:paraId="6E049745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7%</w:t>
            </w:r>
          </w:p>
        </w:tc>
      </w:tr>
      <w:tr w:rsidR="006771BC" w:rsidRPr="00F77F3E" w14:paraId="475122AE" w14:textId="77777777" w:rsidTr="006771BC">
        <w:tc>
          <w:tcPr>
            <w:tcW w:w="4060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EBF8F" w14:textId="77777777" w:rsidR="00E553ED" w:rsidRPr="00F77F3E" w:rsidRDefault="00E553ED" w:rsidP="009E5E8E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Variant angina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71F7B7C0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4%</w:t>
            </w:r>
          </w:p>
        </w:tc>
      </w:tr>
      <w:tr w:rsidR="006771BC" w:rsidRPr="00F77F3E" w14:paraId="6875F856" w14:textId="77777777" w:rsidTr="006771BC">
        <w:tc>
          <w:tcPr>
            <w:tcW w:w="4060" w:type="pct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C56A3" w14:textId="77777777" w:rsidR="00E553ED" w:rsidRPr="00F77F3E" w:rsidRDefault="00E553ED" w:rsidP="009E5E8E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40" w:type="pct"/>
            <w:tcBorders>
              <w:bottom w:val="single" w:sz="12" w:space="0" w:color="auto"/>
            </w:tcBorders>
            <w:shd w:val="clear" w:color="auto" w:fill="auto"/>
          </w:tcPr>
          <w:p w14:paraId="04847480" w14:textId="77777777" w:rsidR="00E553ED" w:rsidRPr="00F77F3E" w:rsidRDefault="00E553ED" w:rsidP="009E5E8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5%</w:t>
            </w:r>
          </w:p>
        </w:tc>
      </w:tr>
    </w:tbl>
    <w:p w14:paraId="10C4F108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6E5F880F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61F3A494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5AFDA8CA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50414438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72E2F554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07EA8151" w14:textId="77777777" w:rsidR="00E553ED" w:rsidRPr="00F77F3E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4A6FC62F" w14:textId="77777777" w:rsidR="00E553ED" w:rsidRDefault="00E553ED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p w14:paraId="147BA545" w14:textId="77777777" w:rsidR="00BD1310" w:rsidRPr="00F77F3E" w:rsidRDefault="00BD1310" w:rsidP="00E553ED">
      <w:pPr>
        <w:spacing w:line="240" w:lineRule="auto"/>
        <w:jc w:val="left"/>
        <w:rPr>
          <w:rFonts w:ascii="Times New Roman" w:hAnsi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50"/>
      </w:tblGrid>
      <w:tr w:rsidR="00E553ED" w:rsidRPr="00232F53" w14:paraId="4F09A896" w14:textId="77777777" w:rsidTr="006771BC"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6D04592" w14:textId="4B5D9582" w:rsidR="00E553ED" w:rsidRPr="00F77F3E" w:rsidRDefault="00E553ED" w:rsidP="009E5E8E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lang w:val="en-US"/>
              </w:rPr>
            </w:pPr>
            <w:r w:rsidRPr="00F77F3E">
              <w:rPr>
                <w:rFonts w:ascii="Times New Roman" w:hAnsi="Times New Roman"/>
                <w:lang w:val="en-US"/>
              </w:rPr>
              <w:t>The final diagnosis in patients with “no ac</w:t>
            </w:r>
            <w:r w:rsidR="00172807">
              <w:rPr>
                <w:rFonts w:ascii="Times New Roman" w:hAnsi="Times New Roman"/>
                <w:lang w:val="en-US"/>
              </w:rPr>
              <w:t>ute cardiac pathology” includes</w:t>
            </w:r>
            <w:r w:rsidRPr="00F77F3E">
              <w:rPr>
                <w:rFonts w:ascii="Times New Roman" w:hAnsi="Times New Roman"/>
                <w:lang w:val="en-US"/>
              </w:rPr>
              <w:t xml:space="preserve"> gastro-esophageal disease and musculoskeletal pathology.</w:t>
            </w:r>
            <w:r w:rsidR="00E3089B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</w:tbl>
    <w:p w14:paraId="5EC19EAE" w14:textId="77777777" w:rsidR="00E553ED" w:rsidRPr="00F77F3E" w:rsidRDefault="00E553ED" w:rsidP="00471A9B">
      <w:pPr>
        <w:spacing w:line="240" w:lineRule="auto"/>
        <w:rPr>
          <w:rFonts w:ascii="Times New Roman" w:hAnsi="Times New Roman"/>
          <w:b/>
          <w:lang w:val="en-US"/>
        </w:rPr>
      </w:pPr>
    </w:p>
    <w:sectPr w:rsidR="00E553ED" w:rsidRPr="00F77F3E" w:rsidSect="008C683C">
      <w:pgSz w:w="16840" w:h="11900" w:orient="landscape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B2170"/>
    <w:multiLevelType w:val="hybridMultilevel"/>
    <w:tmpl w:val="3A5E7F3C"/>
    <w:lvl w:ilvl="0" w:tplc="50A2B4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6AC"/>
    <w:rsid w:val="000025DE"/>
    <w:rsid w:val="000132CC"/>
    <w:rsid w:val="00020389"/>
    <w:rsid w:val="00022BE8"/>
    <w:rsid w:val="000300B1"/>
    <w:rsid w:val="00031ED9"/>
    <w:rsid w:val="000408A3"/>
    <w:rsid w:val="00051CF4"/>
    <w:rsid w:val="00063E0B"/>
    <w:rsid w:val="00066FEC"/>
    <w:rsid w:val="00094999"/>
    <w:rsid w:val="00094C4E"/>
    <w:rsid w:val="000C0AD8"/>
    <w:rsid w:val="000D50F2"/>
    <w:rsid w:val="000E590F"/>
    <w:rsid w:val="000F49E2"/>
    <w:rsid w:val="00101CB9"/>
    <w:rsid w:val="00110C55"/>
    <w:rsid w:val="001270A9"/>
    <w:rsid w:val="00145C76"/>
    <w:rsid w:val="00146380"/>
    <w:rsid w:val="00146851"/>
    <w:rsid w:val="00156D56"/>
    <w:rsid w:val="00167394"/>
    <w:rsid w:val="00172807"/>
    <w:rsid w:val="0017588B"/>
    <w:rsid w:val="0018518C"/>
    <w:rsid w:val="00186541"/>
    <w:rsid w:val="001A5EB6"/>
    <w:rsid w:val="001B32A7"/>
    <w:rsid w:val="001B346F"/>
    <w:rsid w:val="001B42B6"/>
    <w:rsid w:val="001C57A3"/>
    <w:rsid w:val="001D6012"/>
    <w:rsid w:val="001D72F9"/>
    <w:rsid w:val="001E418B"/>
    <w:rsid w:val="001E498A"/>
    <w:rsid w:val="001E5A2E"/>
    <w:rsid w:val="001F61C1"/>
    <w:rsid w:val="00204C41"/>
    <w:rsid w:val="00213B6C"/>
    <w:rsid w:val="00222682"/>
    <w:rsid w:val="00227929"/>
    <w:rsid w:val="002302AA"/>
    <w:rsid w:val="00232F53"/>
    <w:rsid w:val="00233C1C"/>
    <w:rsid w:val="00246859"/>
    <w:rsid w:val="00272003"/>
    <w:rsid w:val="00280291"/>
    <w:rsid w:val="002B7C62"/>
    <w:rsid w:val="002C2D92"/>
    <w:rsid w:val="002C6C68"/>
    <w:rsid w:val="002C7C1B"/>
    <w:rsid w:val="002E35AE"/>
    <w:rsid w:val="002E7FF2"/>
    <w:rsid w:val="002F083B"/>
    <w:rsid w:val="002F2CA4"/>
    <w:rsid w:val="00306801"/>
    <w:rsid w:val="00312FAE"/>
    <w:rsid w:val="00333BE8"/>
    <w:rsid w:val="0034427C"/>
    <w:rsid w:val="00347805"/>
    <w:rsid w:val="00351A9C"/>
    <w:rsid w:val="003550DC"/>
    <w:rsid w:val="00362F1C"/>
    <w:rsid w:val="0036334C"/>
    <w:rsid w:val="00366F57"/>
    <w:rsid w:val="00376EFD"/>
    <w:rsid w:val="00381BB7"/>
    <w:rsid w:val="003846FE"/>
    <w:rsid w:val="00391CA6"/>
    <w:rsid w:val="003928FA"/>
    <w:rsid w:val="00397BC3"/>
    <w:rsid w:val="003A2F9B"/>
    <w:rsid w:val="003A42C9"/>
    <w:rsid w:val="003B2518"/>
    <w:rsid w:val="003D05F1"/>
    <w:rsid w:val="003D2642"/>
    <w:rsid w:val="003E7376"/>
    <w:rsid w:val="003F189F"/>
    <w:rsid w:val="00406428"/>
    <w:rsid w:val="00412D0D"/>
    <w:rsid w:val="00413823"/>
    <w:rsid w:val="00416D09"/>
    <w:rsid w:val="00421DD2"/>
    <w:rsid w:val="0044674F"/>
    <w:rsid w:val="00457988"/>
    <w:rsid w:val="00471A9B"/>
    <w:rsid w:val="00472F1F"/>
    <w:rsid w:val="00483431"/>
    <w:rsid w:val="0048537A"/>
    <w:rsid w:val="00485EEA"/>
    <w:rsid w:val="00492384"/>
    <w:rsid w:val="004948CF"/>
    <w:rsid w:val="00497C40"/>
    <w:rsid w:val="004D7223"/>
    <w:rsid w:val="004E0C2F"/>
    <w:rsid w:val="004E20A6"/>
    <w:rsid w:val="004E36A4"/>
    <w:rsid w:val="004E3CA6"/>
    <w:rsid w:val="004E5727"/>
    <w:rsid w:val="004F276D"/>
    <w:rsid w:val="00504248"/>
    <w:rsid w:val="00522A60"/>
    <w:rsid w:val="0052379E"/>
    <w:rsid w:val="00533F41"/>
    <w:rsid w:val="00536A1A"/>
    <w:rsid w:val="005402AF"/>
    <w:rsid w:val="0054477E"/>
    <w:rsid w:val="005539AB"/>
    <w:rsid w:val="00556F64"/>
    <w:rsid w:val="00564B01"/>
    <w:rsid w:val="00580F58"/>
    <w:rsid w:val="005828EE"/>
    <w:rsid w:val="00583F1E"/>
    <w:rsid w:val="00591D76"/>
    <w:rsid w:val="005B46A7"/>
    <w:rsid w:val="005B5206"/>
    <w:rsid w:val="005B7177"/>
    <w:rsid w:val="005C21B3"/>
    <w:rsid w:val="005C4572"/>
    <w:rsid w:val="005E4691"/>
    <w:rsid w:val="005E7DD1"/>
    <w:rsid w:val="005F3879"/>
    <w:rsid w:val="005F42D6"/>
    <w:rsid w:val="00612426"/>
    <w:rsid w:val="006144B7"/>
    <w:rsid w:val="0061770C"/>
    <w:rsid w:val="00621F69"/>
    <w:rsid w:val="00640166"/>
    <w:rsid w:val="00654111"/>
    <w:rsid w:val="00673F2F"/>
    <w:rsid w:val="006746B1"/>
    <w:rsid w:val="006760A4"/>
    <w:rsid w:val="006771BC"/>
    <w:rsid w:val="00685B77"/>
    <w:rsid w:val="006869BF"/>
    <w:rsid w:val="00693AC9"/>
    <w:rsid w:val="006A1705"/>
    <w:rsid w:val="006A36DC"/>
    <w:rsid w:val="006A6318"/>
    <w:rsid w:val="006B48EF"/>
    <w:rsid w:val="006C1332"/>
    <w:rsid w:val="006C362A"/>
    <w:rsid w:val="006C445F"/>
    <w:rsid w:val="006C6213"/>
    <w:rsid w:val="006C7BAC"/>
    <w:rsid w:val="006E1A6B"/>
    <w:rsid w:val="006E2A7C"/>
    <w:rsid w:val="006F0CBC"/>
    <w:rsid w:val="006F46E0"/>
    <w:rsid w:val="006F5635"/>
    <w:rsid w:val="00702CE7"/>
    <w:rsid w:val="00726B0A"/>
    <w:rsid w:val="007317FF"/>
    <w:rsid w:val="00732B2F"/>
    <w:rsid w:val="00733242"/>
    <w:rsid w:val="00734428"/>
    <w:rsid w:val="00753952"/>
    <w:rsid w:val="00756826"/>
    <w:rsid w:val="00763DDD"/>
    <w:rsid w:val="00767E40"/>
    <w:rsid w:val="00772C1D"/>
    <w:rsid w:val="00777920"/>
    <w:rsid w:val="0078018C"/>
    <w:rsid w:val="0079724E"/>
    <w:rsid w:val="007B0D2D"/>
    <w:rsid w:val="007B1F5F"/>
    <w:rsid w:val="007C7D05"/>
    <w:rsid w:val="007D21C1"/>
    <w:rsid w:val="007D5156"/>
    <w:rsid w:val="007E5BB6"/>
    <w:rsid w:val="007E5DEE"/>
    <w:rsid w:val="00801434"/>
    <w:rsid w:val="00804E18"/>
    <w:rsid w:val="008144AF"/>
    <w:rsid w:val="00824DFE"/>
    <w:rsid w:val="00831DFC"/>
    <w:rsid w:val="00841E84"/>
    <w:rsid w:val="008447BC"/>
    <w:rsid w:val="00844E66"/>
    <w:rsid w:val="00846EEF"/>
    <w:rsid w:val="00855774"/>
    <w:rsid w:val="008601FB"/>
    <w:rsid w:val="0087516F"/>
    <w:rsid w:val="008843AA"/>
    <w:rsid w:val="008844E1"/>
    <w:rsid w:val="00891422"/>
    <w:rsid w:val="00897ECC"/>
    <w:rsid w:val="008C03B4"/>
    <w:rsid w:val="008C22C9"/>
    <w:rsid w:val="008C29F2"/>
    <w:rsid w:val="008C683C"/>
    <w:rsid w:val="008D0CAC"/>
    <w:rsid w:val="008D230D"/>
    <w:rsid w:val="008D5E12"/>
    <w:rsid w:val="008E1718"/>
    <w:rsid w:val="008E36AC"/>
    <w:rsid w:val="008F521B"/>
    <w:rsid w:val="008F5C3F"/>
    <w:rsid w:val="008F62E0"/>
    <w:rsid w:val="009025C0"/>
    <w:rsid w:val="00904732"/>
    <w:rsid w:val="00907096"/>
    <w:rsid w:val="00916391"/>
    <w:rsid w:val="00921EDC"/>
    <w:rsid w:val="00923B34"/>
    <w:rsid w:val="0092493A"/>
    <w:rsid w:val="00925661"/>
    <w:rsid w:val="00934A99"/>
    <w:rsid w:val="00943336"/>
    <w:rsid w:val="009451B1"/>
    <w:rsid w:val="00946D75"/>
    <w:rsid w:val="009518E5"/>
    <w:rsid w:val="0095732C"/>
    <w:rsid w:val="00961510"/>
    <w:rsid w:val="00967625"/>
    <w:rsid w:val="00970A42"/>
    <w:rsid w:val="00971F10"/>
    <w:rsid w:val="00992AB6"/>
    <w:rsid w:val="00995A5D"/>
    <w:rsid w:val="009B467D"/>
    <w:rsid w:val="009B6733"/>
    <w:rsid w:val="009B684B"/>
    <w:rsid w:val="009C0585"/>
    <w:rsid w:val="009E1731"/>
    <w:rsid w:val="009E1D64"/>
    <w:rsid w:val="009E4714"/>
    <w:rsid w:val="009E5E8E"/>
    <w:rsid w:val="009F29B0"/>
    <w:rsid w:val="009F6F8B"/>
    <w:rsid w:val="00A00915"/>
    <w:rsid w:val="00A057C4"/>
    <w:rsid w:val="00A1147B"/>
    <w:rsid w:val="00A225C0"/>
    <w:rsid w:val="00A25E9F"/>
    <w:rsid w:val="00A27051"/>
    <w:rsid w:val="00A303C1"/>
    <w:rsid w:val="00A3122C"/>
    <w:rsid w:val="00A36008"/>
    <w:rsid w:val="00A61E79"/>
    <w:rsid w:val="00A6362D"/>
    <w:rsid w:val="00A655AB"/>
    <w:rsid w:val="00A655E5"/>
    <w:rsid w:val="00A672B5"/>
    <w:rsid w:val="00A739E9"/>
    <w:rsid w:val="00A77FC1"/>
    <w:rsid w:val="00A87A34"/>
    <w:rsid w:val="00A92847"/>
    <w:rsid w:val="00AA6EC9"/>
    <w:rsid w:val="00AD6AC0"/>
    <w:rsid w:val="00AE5B8D"/>
    <w:rsid w:val="00B03ABA"/>
    <w:rsid w:val="00B05AB5"/>
    <w:rsid w:val="00B14BB3"/>
    <w:rsid w:val="00B16374"/>
    <w:rsid w:val="00B41ADA"/>
    <w:rsid w:val="00B42B61"/>
    <w:rsid w:val="00B53133"/>
    <w:rsid w:val="00B75A19"/>
    <w:rsid w:val="00B82FE0"/>
    <w:rsid w:val="00B91E6B"/>
    <w:rsid w:val="00BA2F2C"/>
    <w:rsid w:val="00BA3A79"/>
    <w:rsid w:val="00BA67A6"/>
    <w:rsid w:val="00BB603B"/>
    <w:rsid w:val="00BC283C"/>
    <w:rsid w:val="00BD1247"/>
    <w:rsid w:val="00BD1310"/>
    <w:rsid w:val="00BD5880"/>
    <w:rsid w:val="00BE3132"/>
    <w:rsid w:val="00BE4695"/>
    <w:rsid w:val="00BF7594"/>
    <w:rsid w:val="00C0122C"/>
    <w:rsid w:val="00C024D6"/>
    <w:rsid w:val="00C04709"/>
    <w:rsid w:val="00C23EE7"/>
    <w:rsid w:val="00C26663"/>
    <w:rsid w:val="00C45FF1"/>
    <w:rsid w:val="00C5347F"/>
    <w:rsid w:val="00C71034"/>
    <w:rsid w:val="00CA5F1D"/>
    <w:rsid w:val="00CA7A0E"/>
    <w:rsid w:val="00CC1C80"/>
    <w:rsid w:val="00CC5F98"/>
    <w:rsid w:val="00D06C10"/>
    <w:rsid w:val="00D1377F"/>
    <w:rsid w:val="00D42300"/>
    <w:rsid w:val="00D4531F"/>
    <w:rsid w:val="00D625BE"/>
    <w:rsid w:val="00D65BDF"/>
    <w:rsid w:val="00D66755"/>
    <w:rsid w:val="00D876C2"/>
    <w:rsid w:val="00D909E2"/>
    <w:rsid w:val="00DA1B3D"/>
    <w:rsid w:val="00DB1401"/>
    <w:rsid w:val="00DB3380"/>
    <w:rsid w:val="00DC56DE"/>
    <w:rsid w:val="00DD7C8C"/>
    <w:rsid w:val="00DE0FED"/>
    <w:rsid w:val="00DE460E"/>
    <w:rsid w:val="00DF5C26"/>
    <w:rsid w:val="00E06F89"/>
    <w:rsid w:val="00E21F42"/>
    <w:rsid w:val="00E220B4"/>
    <w:rsid w:val="00E2437B"/>
    <w:rsid w:val="00E27A4A"/>
    <w:rsid w:val="00E3089B"/>
    <w:rsid w:val="00E34721"/>
    <w:rsid w:val="00E4679C"/>
    <w:rsid w:val="00E51629"/>
    <w:rsid w:val="00E54725"/>
    <w:rsid w:val="00E553ED"/>
    <w:rsid w:val="00E71D64"/>
    <w:rsid w:val="00E75FA7"/>
    <w:rsid w:val="00E800FC"/>
    <w:rsid w:val="00E813B8"/>
    <w:rsid w:val="00E8552E"/>
    <w:rsid w:val="00E95C92"/>
    <w:rsid w:val="00EA41AE"/>
    <w:rsid w:val="00EA6102"/>
    <w:rsid w:val="00EC50DD"/>
    <w:rsid w:val="00ED18BC"/>
    <w:rsid w:val="00ED6CD6"/>
    <w:rsid w:val="00EE151F"/>
    <w:rsid w:val="00EE3D78"/>
    <w:rsid w:val="00EE4C14"/>
    <w:rsid w:val="00F029DE"/>
    <w:rsid w:val="00F23801"/>
    <w:rsid w:val="00F2779E"/>
    <w:rsid w:val="00F3584C"/>
    <w:rsid w:val="00F710B5"/>
    <w:rsid w:val="00F716EB"/>
    <w:rsid w:val="00F7788E"/>
    <w:rsid w:val="00F77F3E"/>
    <w:rsid w:val="00F83CC8"/>
    <w:rsid w:val="00F83D1C"/>
    <w:rsid w:val="00FA39AF"/>
    <w:rsid w:val="00FD1D17"/>
    <w:rsid w:val="00FD2C20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1592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46D75"/>
    <w:pPr>
      <w:tabs>
        <w:tab w:val="left" w:pos="284"/>
        <w:tab w:val="left" w:pos="1701"/>
      </w:tabs>
      <w:spacing w:line="360" w:lineRule="auto"/>
      <w:jc w:val="both"/>
    </w:pPr>
    <w:rPr>
      <w:rFonts w:ascii="Arial" w:eastAsia="MS Mincho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B2518"/>
    <w:rPr>
      <w:b/>
      <w:bCs/>
    </w:rPr>
  </w:style>
  <w:style w:type="paragraph" w:styleId="Lijstalinea">
    <w:name w:val="List Paragraph"/>
    <w:basedOn w:val="Standaard"/>
    <w:uiPriority w:val="34"/>
    <w:qFormat/>
    <w:rsid w:val="007E5D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46D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6D7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1788EF-5557-F14E-AD2D-B5B7FD0DC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Maastricht University Medical Center</Company>
  <LinksUpToDate>false</LinksUpToDate>
  <CharactersWithSpaces>3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mulders</dc:creator>
  <cp:keywords/>
  <dc:description/>
  <cp:lastModifiedBy>Martijn Smulders</cp:lastModifiedBy>
  <cp:revision>4</cp:revision>
  <cp:lastPrinted>2015-11-12T10:38:00Z</cp:lastPrinted>
  <dcterms:created xsi:type="dcterms:W3CDTF">2017-12-09T19:56:00Z</dcterms:created>
  <dcterms:modified xsi:type="dcterms:W3CDTF">2018-08-24T08:52:00Z</dcterms:modified>
  <cp:category/>
</cp:coreProperties>
</file>